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ECFB4" w14:textId="77777777" w:rsidR="00A16CED" w:rsidRPr="00A16CED" w:rsidRDefault="00A16CED" w:rsidP="0012305F">
      <w:pPr>
        <w:tabs>
          <w:tab w:val="left" w:pos="709"/>
        </w:tabs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16CED">
        <w:rPr>
          <w:rFonts w:ascii="Times New Roman" w:hAnsi="Times New Roman" w:cs="Times New Roman"/>
          <w:b/>
          <w:sz w:val="28"/>
          <w:szCs w:val="24"/>
        </w:rPr>
        <w:t>Supercritical carbon dioxide extraction of pesticides residues from black pepper (</w:t>
      </w:r>
      <w:r w:rsidRPr="0012305F">
        <w:rPr>
          <w:rFonts w:ascii="Times New Roman" w:hAnsi="Times New Roman" w:cs="Times New Roman"/>
          <w:b/>
          <w:i/>
          <w:sz w:val="28"/>
          <w:szCs w:val="24"/>
        </w:rPr>
        <w:t>Piper nigrum</w:t>
      </w:r>
      <w:r w:rsidRPr="00A16CED">
        <w:rPr>
          <w:rFonts w:ascii="Times New Roman" w:hAnsi="Times New Roman" w:cs="Times New Roman"/>
          <w:b/>
          <w:sz w:val="28"/>
          <w:szCs w:val="24"/>
        </w:rPr>
        <w:t>) using dimethyl carbonate and bio-ethanol co-solvents coupled to</w:t>
      </w:r>
    </w:p>
    <w:p w14:paraId="388AAF36" w14:textId="5540B1D5" w:rsidR="00F733CA" w:rsidRDefault="00A16CED" w:rsidP="0012305F">
      <w:pPr>
        <w:tabs>
          <w:tab w:val="left" w:pos="709"/>
        </w:tabs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16CED">
        <w:rPr>
          <w:rFonts w:ascii="Times New Roman" w:hAnsi="Times New Roman" w:cs="Times New Roman"/>
          <w:b/>
          <w:sz w:val="28"/>
          <w:szCs w:val="24"/>
        </w:rPr>
        <w:t>low-pressure gas chromatography–triple quadrupole mass spectrometry</w:t>
      </w:r>
    </w:p>
    <w:p w14:paraId="2DF319DD" w14:textId="77777777" w:rsidR="0012305F" w:rsidRPr="00F733CA" w:rsidRDefault="0012305F" w:rsidP="0012305F">
      <w:pPr>
        <w:tabs>
          <w:tab w:val="left" w:pos="709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706DE7" w14:textId="77777777" w:rsidR="00F733CA" w:rsidRPr="00F733CA" w:rsidRDefault="00F733CA" w:rsidP="00F733CA">
      <w:pPr>
        <w:tabs>
          <w:tab w:val="left" w:pos="709"/>
        </w:tabs>
        <w:spacing w:line="360" w:lineRule="auto"/>
        <w:jc w:val="center"/>
        <w:rPr>
          <w:rFonts w:ascii="Times New Roman" w:hAnsi="Times New Roman" w:cs="Times New Roman"/>
          <w:bCs/>
          <w:caps/>
          <w:sz w:val="24"/>
          <w:szCs w:val="24"/>
          <w:lang w:val="it-IT"/>
        </w:rPr>
      </w:pP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>A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lessia</w:t>
      </w: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 xml:space="preserve"> 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Arena</w:t>
      </w:r>
      <w:r w:rsidRPr="00F733CA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 xml:space="preserve">, 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Mariosimone</w:t>
      </w: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 xml:space="preserve"> 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Zoccali</w:t>
      </w:r>
      <w:r w:rsidRPr="00F733CA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2,*</w:t>
      </w: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 xml:space="preserve">, 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Luigi</w:t>
      </w:r>
      <w:r w:rsidRPr="00F733CA">
        <w:rPr>
          <w:rFonts w:ascii="Times New Roman" w:hAnsi="Times New Roman" w:cs="Times New Roman"/>
          <w:bCs/>
          <w:caps/>
          <w:sz w:val="24"/>
          <w:szCs w:val="24"/>
          <w:lang w:val="it-IT"/>
        </w:rPr>
        <w:t xml:space="preserve"> </w:t>
      </w:r>
      <w:r w:rsidRPr="00F733CA">
        <w:rPr>
          <w:rFonts w:ascii="Times New Roman" w:hAnsi="Times New Roman" w:cs="Times New Roman"/>
          <w:bCs/>
          <w:sz w:val="24"/>
          <w:szCs w:val="24"/>
          <w:lang w:val="it-IT"/>
        </w:rPr>
        <w:t>Mondello</w:t>
      </w:r>
      <w:r w:rsidRPr="00F733CA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3</w:t>
      </w:r>
    </w:p>
    <w:p w14:paraId="6335151A" w14:textId="77777777" w:rsidR="00F733CA" w:rsidRPr="00F733CA" w:rsidRDefault="00F733CA" w:rsidP="00F733CA">
      <w:pPr>
        <w:tabs>
          <w:tab w:val="left" w:pos="709"/>
        </w:tabs>
        <w:spacing w:line="360" w:lineRule="auto"/>
        <w:jc w:val="center"/>
        <w:rPr>
          <w:rFonts w:ascii="Times New Roman" w:hAnsi="Times New Roman" w:cs="Times New Roman"/>
          <w:b/>
          <w:caps/>
          <w:sz w:val="24"/>
          <w:szCs w:val="24"/>
          <w:lang w:val="it-IT"/>
        </w:rPr>
      </w:pPr>
    </w:p>
    <w:p w14:paraId="6294BB0D" w14:textId="77777777" w:rsidR="00944393" w:rsidRPr="00621975" w:rsidRDefault="00944393" w:rsidP="00944393">
      <w:pPr>
        <w:pStyle w:val="BCAuthorAddress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 xml:space="preserve">1 </w:t>
      </w:r>
      <w:r w:rsidRPr="00444365">
        <w:rPr>
          <w:rFonts w:ascii="Times New Roman" w:hAnsi="Times New Roman"/>
          <w:i/>
          <w:color w:val="000000" w:themeColor="text1"/>
          <w:sz w:val="24"/>
          <w:szCs w:val="24"/>
        </w:rPr>
        <w:t xml:space="preserve">Chromaleont </w:t>
      </w:r>
      <w:proofErr w:type="spellStart"/>
      <w:r w:rsidRPr="00444365">
        <w:rPr>
          <w:rFonts w:ascii="Times New Roman" w:hAnsi="Times New Roman"/>
          <w:i/>
          <w:color w:val="000000" w:themeColor="text1"/>
          <w:sz w:val="24"/>
          <w:szCs w:val="24"/>
        </w:rPr>
        <w:t>s.r.l</w:t>
      </w:r>
      <w:proofErr w:type="spellEnd"/>
      <w:r w:rsidRPr="00444365">
        <w:rPr>
          <w:rFonts w:ascii="Times New Roman" w:hAnsi="Times New Roman"/>
          <w:i/>
          <w:color w:val="000000" w:themeColor="text1"/>
          <w:sz w:val="24"/>
          <w:szCs w:val="24"/>
        </w:rPr>
        <w:t>., c/o Department of Chemical, Biological, Pharmaceutical and Environmental Sciences, University of Messina,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 Viale G. Palatucci 13, 98168, </w:t>
      </w:r>
      <w:r w:rsidRPr="00444365">
        <w:rPr>
          <w:rFonts w:ascii="Times New Roman" w:hAnsi="Times New Roman"/>
          <w:i/>
          <w:color w:val="000000" w:themeColor="text1"/>
          <w:sz w:val="24"/>
          <w:szCs w:val="24"/>
        </w:rPr>
        <w:t>Messina, Italy</w:t>
      </w:r>
      <w:r w:rsidRPr="00621975" w:rsidDel="00403C71">
        <w:rPr>
          <w:rFonts w:ascii="Times New Roman" w:hAnsi="Times New Roman"/>
          <w:i/>
          <w:sz w:val="24"/>
          <w:szCs w:val="24"/>
        </w:rPr>
        <w:t xml:space="preserve"> </w:t>
      </w:r>
    </w:p>
    <w:p w14:paraId="7ED8CC7E" w14:textId="77777777" w:rsidR="00944393" w:rsidRDefault="00944393" w:rsidP="00944393">
      <w:pPr>
        <w:pStyle w:val="BCAuthorAddress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621975">
        <w:rPr>
          <w:rFonts w:ascii="Times New Roman" w:hAnsi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621975">
        <w:rPr>
          <w:rFonts w:ascii="Times New Roman" w:hAnsi="Times New Roman"/>
          <w:i/>
          <w:sz w:val="24"/>
          <w:szCs w:val="24"/>
        </w:rPr>
        <w:t xml:space="preserve">Department of Mathematical and Computer Science, Physical Sciences and Earth Sciences, University of Messina, </w:t>
      </w:r>
      <w:r w:rsidRPr="003423CC">
        <w:rPr>
          <w:rFonts w:ascii="Times New Roman" w:hAnsi="Times New Roman"/>
          <w:i/>
          <w:sz w:val="24"/>
          <w:szCs w:val="24"/>
        </w:rPr>
        <w:t xml:space="preserve">Viale </w:t>
      </w:r>
      <w:r>
        <w:rPr>
          <w:rFonts w:ascii="Times New Roman" w:hAnsi="Times New Roman"/>
          <w:i/>
          <w:sz w:val="24"/>
          <w:szCs w:val="24"/>
        </w:rPr>
        <w:t>F.</w:t>
      </w:r>
      <w:r w:rsidRPr="003423CC">
        <w:rPr>
          <w:rFonts w:ascii="Times New Roman" w:hAnsi="Times New Roman"/>
          <w:i/>
          <w:sz w:val="24"/>
          <w:szCs w:val="24"/>
        </w:rPr>
        <w:t xml:space="preserve"> Stagn</w:t>
      </w:r>
      <w:r>
        <w:rPr>
          <w:rFonts w:ascii="Times New Roman" w:hAnsi="Times New Roman"/>
          <w:i/>
          <w:sz w:val="24"/>
          <w:szCs w:val="24"/>
        </w:rPr>
        <w:t xml:space="preserve">o </w:t>
      </w:r>
      <w:proofErr w:type="spellStart"/>
      <w:r>
        <w:rPr>
          <w:rFonts w:ascii="Times New Roman" w:hAnsi="Times New Roman"/>
          <w:i/>
          <w:sz w:val="24"/>
          <w:szCs w:val="24"/>
        </w:rPr>
        <w:t>d'Alcontre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31, 98168, </w:t>
      </w:r>
      <w:r w:rsidRPr="00621975">
        <w:rPr>
          <w:rFonts w:ascii="Times New Roman" w:hAnsi="Times New Roman"/>
          <w:i/>
          <w:sz w:val="24"/>
          <w:szCs w:val="24"/>
        </w:rPr>
        <w:t>Messina, Italy</w:t>
      </w:r>
    </w:p>
    <w:p w14:paraId="5E29F7C1" w14:textId="664AAD08" w:rsidR="00944393" w:rsidRPr="00146CCD" w:rsidRDefault="00944393" w:rsidP="00944393">
      <w:pPr>
        <w:pStyle w:val="BCAuthorAddress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146CCD"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9E7108">
        <w:rPr>
          <w:rFonts w:ascii="Times New Roman" w:hAnsi="Times New Roman"/>
          <w:i/>
          <w:iCs/>
          <w:color w:val="000000" w:themeColor="text1"/>
          <w:sz w:val="24"/>
          <w:szCs w:val="24"/>
        </w:rPr>
        <w:t>Messina Institute of Technology c/o Department of Chemical, Biological, Pharmaceutical and Environmental Sciences, University of Messina,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Viale G. Palatucci 13, 98168, </w:t>
      </w:r>
      <w:r w:rsidRPr="009E7108">
        <w:rPr>
          <w:rFonts w:ascii="Times New Roman" w:hAnsi="Times New Roman"/>
          <w:i/>
          <w:iCs/>
          <w:color w:val="000000" w:themeColor="text1"/>
          <w:sz w:val="24"/>
          <w:szCs w:val="24"/>
        </w:rPr>
        <w:t>Messina, Italy</w:t>
      </w:r>
    </w:p>
    <w:p w14:paraId="2215D67C" w14:textId="77777777" w:rsidR="00F733CA" w:rsidRDefault="00F733CA" w:rsidP="00F73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710982" w14:textId="77777777" w:rsidR="00944393" w:rsidRPr="00F733CA" w:rsidRDefault="00944393" w:rsidP="00F73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D2192E" w14:textId="77777777" w:rsidR="00F733CA" w:rsidRPr="00F733CA" w:rsidRDefault="00F733CA" w:rsidP="00F73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1CD427" w14:textId="77777777" w:rsidR="00F733CA" w:rsidRPr="00F733CA" w:rsidRDefault="00F733CA" w:rsidP="00F73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0398DC" w14:textId="77777777" w:rsidR="00F733CA" w:rsidRPr="00F733CA" w:rsidRDefault="00F733CA" w:rsidP="00F73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0C0EB4" w14:textId="77777777" w:rsidR="00F733CA" w:rsidRPr="00F733CA" w:rsidRDefault="00F733CA" w:rsidP="00F733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33CA">
        <w:rPr>
          <w:rFonts w:ascii="Times New Roman" w:hAnsi="Times New Roman" w:cs="Times New Roman"/>
          <w:sz w:val="24"/>
          <w:szCs w:val="24"/>
        </w:rPr>
        <w:t xml:space="preserve">*Corresponding author. </w:t>
      </w:r>
    </w:p>
    <w:p w14:paraId="3C9D06FA" w14:textId="77777777" w:rsidR="00F733CA" w:rsidRPr="00F733CA" w:rsidRDefault="00F733CA" w:rsidP="00F733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33CA">
        <w:rPr>
          <w:rFonts w:ascii="Times New Roman" w:hAnsi="Times New Roman" w:cs="Times New Roman"/>
          <w:sz w:val="24"/>
          <w:szCs w:val="24"/>
        </w:rPr>
        <w:t>Tel. 0039-090-6765465</w:t>
      </w:r>
    </w:p>
    <w:p w14:paraId="6F217AC3" w14:textId="77777777" w:rsidR="00F733CA" w:rsidRPr="00F733CA" w:rsidRDefault="00F733CA" w:rsidP="00F733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33CA">
        <w:rPr>
          <w:rFonts w:ascii="Times New Roman" w:hAnsi="Times New Roman" w:cs="Times New Roman"/>
          <w:i/>
          <w:iCs/>
          <w:sz w:val="24"/>
          <w:szCs w:val="24"/>
        </w:rPr>
        <w:t>E-mail address</w:t>
      </w:r>
      <w:r w:rsidRPr="00F733CA">
        <w:rPr>
          <w:rFonts w:ascii="Times New Roman" w:hAnsi="Times New Roman" w:cs="Times New Roman"/>
          <w:sz w:val="24"/>
          <w:szCs w:val="24"/>
        </w:rPr>
        <w:t>: mzoccali@unime.it</w:t>
      </w:r>
    </w:p>
    <w:p w14:paraId="7DB2D536" w14:textId="0179F67C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3EF19823" w14:textId="55664D2F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50ABDA8A" w14:textId="6BEBD17F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50D0EE85" w14:textId="7A5B480B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1AE7C522" w14:textId="48827BFF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50DBCCE3" w14:textId="1B5005D8" w:rsidR="00F733CA" w:rsidRP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67FD0017" w14:textId="0710CC4F" w:rsid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2A7A9F6F" w14:textId="77777777" w:rsidR="00A16CED" w:rsidRDefault="00A16CED">
      <w:pPr>
        <w:rPr>
          <w:rFonts w:ascii="Times New Roman" w:hAnsi="Times New Roman" w:cs="Times New Roman"/>
          <w:sz w:val="24"/>
          <w:szCs w:val="24"/>
        </w:rPr>
      </w:pPr>
    </w:p>
    <w:p w14:paraId="56B11966" w14:textId="632838B7" w:rsidR="00F733CA" w:rsidRDefault="00F733CA">
      <w:pPr>
        <w:rPr>
          <w:rFonts w:ascii="Times New Roman" w:hAnsi="Times New Roman" w:cs="Times New Roman"/>
          <w:sz w:val="24"/>
          <w:szCs w:val="24"/>
        </w:rPr>
      </w:pPr>
    </w:p>
    <w:p w14:paraId="15EA64C4" w14:textId="1B4B4B1C" w:rsidR="00F91825" w:rsidRPr="00F91825" w:rsidRDefault="00F733CA" w:rsidP="004246B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733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F91825" w:rsidRPr="00F91825">
        <w:rPr>
          <w:rFonts w:ascii="Times New Roman" w:hAnsi="Times New Roman" w:cs="Times New Roman"/>
          <w:sz w:val="24"/>
          <w:szCs w:val="24"/>
        </w:rPr>
        <w:t xml:space="preserve">List of </w:t>
      </w:r>
      <w:r w:rsidR="00F91825">
        <w:rPr>
          <w:rFonts w:ascii="Times New Roman" w:hAnsi="Times New Roman" w:cs="Times New Roman"/>
          <w:sz w:val="24"/>
          <w:szCs w:val="24"/>
        </w:rPr>
        <w:t xml:space="preserve">analysed </w:t>
      </w:r>
      <w:r w:rsidR="00F91825" w:rsidRPr="00F91825">
        <w:rPr>
          <w:rFonts w:ascii="Times New Roman" w:hAnsi="Times New Roman" w:cs="Times New Roman"/>
          <w:sz w:val="24"/>
          <w:szCs w:val="24"/>
        </w:rPr>
        <w:t xml:space="preserve">pesticides, along with </w:t>
      </w:r>
      <w:r w:rsidR="00F91825">
        <w:rPr>
          <w:rFonts w:ascii="Times New Roman" w:hAnsi="Times New Roman" w:cs="Times New Roman"/>
          <w:sz w:val="24"/>
          <w:szCs w:val="24"/>
        </w:rPr>
        <w:t xml:space="preserve">retention time, </w:t>
      </w:r>
      <w:r w:rsidR="003E4E2F">
        <w:rPr>
          <w:rFonts w:ascii="Times New Roman" w:hAnsi="Times New Roman" w:cs="Times New Roman"/>
          <w:sz w:val="24"/>
          <w:szCs w:val="24"/>
        </w:rPr>
        <w:t xml:space="preserve">MRLs values, </w:t>
      </w:r>
      <w:r w:rsidR="00F91825" w:rsidRPr="00F91825">
        <w:rPr>
          <w:rFonts w:ascii="Times New Roman" w:hAnsi="Times New Roman" w:cs="Times New Roman"/>
          <w:sz w:val="24"/>
          <w:szCs w:val="24"/>
        </w:rPr>
        <w:t>quantifier and qualifier transitions</w:t>
      </w:r>
      <w:r w:rsidR="00F91825">
        <w:rPr>
          <w:rFonts w:ascii="Times New Roman" w:hAnsi="Times New Roman" w:cs="Times New Roman"/>
          <w:sz w:val="24"/>
          <w:szCs w:val="24"/>
        </w:rPr>
        <w:t xml:space="preserve"> [with collision energies (eV)], calibration range, and matrix-matched calibration equation.</w:t>
      </w:r>
    </w:p>
    <w:tbl>
      <w:tblPr>
        <w:tblStyle w:val="Grigliatabella"/>
        <w:tblpPr w:leftFromText="180" w:rightFromText="180" w:horzAnchor="page" w:tblpX="143" w:tblpY="1401"/>
        <w:tblW w:w="11429" w:type="dxa"/>
        <w:tblLayout w:type="fixed"/>
        <w:tblLook w:val="04A0" w:firstRow="1" w:lastRow="0" w:firstColumn="1" w:lastColumn="0" w:noHBand="0" w:noVBand="1"/>
      </w:tblPr>
      <w:tblGrid>
        <w:gridCol w:w="2552"/>
        <w:gridCol w:w="803"/>
        <w:gridCol w:w="1095"/>
        <w:gridCol w:w="1694"/>
        <w:gridCol w:w="1680"/>
        <w:gridCol w:w="1304"/>
        <w:gridCol w:w="2301"/>
      </w:tblGrid>
      <w:tr w:rsidR="00F733CA" w14:paraId="6BD8E473" w14:textId="77777777" w:rsidTr="003E4E2F">
        <w:trPr>
          <w:trHeight w:val="85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0456E" w14:textId="77777777" w:rsidR="00F733CA" w:rsidRPr="009455B4" w:rsidRDefault="00F733CA" w:rsidP="003E4E2F">
            <w:pPr>
              <w:tabs>
                <w:tab w:val="left" w:pos="159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46E5F" w14:textId="77777777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AEB15" w14:textId="77777777" w:rsidR="00F733CA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MRL</w:t>
            </w:r>
          </w:p>
          <w:p w14:paraId="7DA963C9" w14:textId="77777777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(mg kg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60A15" w14:textId="00A46FA7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Quantifier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F918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ransition 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(C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DAF67" w14:textId="596FB0EF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Qualifier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F918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ansition </w:t>
            </w:r>
            <w:r w:rsidRPr="009455B4">
              <w:rPr>
                <w:rFonts w:ascii="Times New Roman" w:hAnsi="Times New Roman" w:cs="Times New Roman"/>
                <w:b/>
                <w:bCs/>
                <w:color w:val="000000"/>
              </w:rPr>
              <w:t>(CE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EF237" w14:textId="77777777" w:rsidR="00F733CA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55B4">
              <w:rPr>
                <w:rFonts w:ascii="Times New Roman" w:hAnsi="Times New Roman" w:cs="Times New Roman"/>
                <w:b/>
                <w:bCs/>
              </w:rPr>
              <w:t>Calibration range</w:t>
            </w:r>
          </w:p>
          <w:p w14:paraId="6C7EDBC1" w14:textId="77777777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55B4">
              <w:rPr>
                <w:rFonts w:ascii="Times New Roman" w:hAnsi="Times New Roman" w:cs="Times New Roman"/>
                <w:b/>
                <w:bCs/>
              </w:rPr>
              <w:t>(µg kg</w:t>
            </w:r>
            <w:r w:rsidRPr="009455B4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9455B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168A8" w14:textId="77777777" w:rsidR="00F733CA" w:rsidRPr="009455B4" w:rsidRDefault="00F733CA" w:rsidP="003E4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55B4">
              <w:rPr>
                <w:rFonts w:ascii="Times New Roman" w:hAnsi="Times New Roman" w:cs="Times New Roman"/>
                <w:b/>
                <w:bCs/>
              </w:rPr>
              <w:t>Calibration equation</w:t>
            </w:r>
          </w:p>
        </w:tc>
      </w:tr>
      <w:tr w:rsidR="00F733CA" w14:paraId="386959F5" w14:textId="77777777" w:rsidTr="003E4E2F">
        <w:trPr>
          <w:trHeight w:val="4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0ED6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enylamin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1BDA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4782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2E9A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&gt;66 (2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B8CF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&gt;77 (2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B5744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F9163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74X+0.0296</w:t>
            </w:r>
          </w:p>
        </w:tc>
      </w:tr>
      <w:tr w:rsidR="00F733CA" w14:paraId="666FD5A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E16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propha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C8C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13E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FCD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&gt;171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394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&gt;127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F27E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13A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7X+0.0003</w:t>
            </w:r>
          </w:p>
        </w:tc>
      </w:tr>
      <w:tr w:rsidR="00F733CA" w14:paraId="6D127B01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9B3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cycur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AF1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152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F5B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&gt;125 (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866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&gt;89 (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3991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5E32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74X+0.2092</w:t>
            </w:r>
          </w:p>
        </w:tc>
      </w:tr>
      <w:tr w:rsidR="00F733CA" w14:paraId="05056D9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C33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bufo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AD2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B15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A17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&gt;129 (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CDD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&gt;175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88FF" w14:textId="77777777" w:rsidR="00F733CA" w:rsidRPr="006047A5" w:rsidRDefault="00F733CA" w:rsidP="003E4E2F">
            <w:pPr>
              <w:tabs>
                <w:tab w:val="left" w:pos="657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7B07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31X+0.1035</w:t>
            </w:r>
          </w:p>
        </w:tc>
      </w:tr>
      <w:tr w:rsidR="00F733CA" w14:paraId="10F9C06A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46F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yzam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8CE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5AD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F8C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&gt;145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716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&gt;74 (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ACCD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FE47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333X+2.5125</w:t>
            </w:r>
          </w:p>
        </w:tc>
      </w:tr>
      <w:tr w:rsidR="00F733CA" w14:paraId="61ECA3BD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551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ethani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F7C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250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071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&gt;183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CD0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&gt;158 (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7C6C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47A5">
              <w:rPr>
                <w:rFonts w:ascii="Times New Roman" w:hAnsi="Times New Roman" w:cs="Times New Roman"/>
                <w:sz w:val="24"/>
              </w:rPr>
              <w:t>5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2C26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72X+0.094</w:t>
            </w:r>
          </w:p>
        </w:tc>
      </w:tr>
      <w:tr w:rsidR="00F733CA" w14:paraId="7FD602F7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864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imicar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BB2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19A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8B2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&gt;166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656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&gt;72 (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5718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0791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216X+0.4097</w:t>
            </w:r>
          </w:p>
        </w:tc>
      </w:tr>
      <w:tr w:rsidR="00F733CA" w14:paraId="2802B5A0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ADE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clozol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273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7BC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07C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&gt;212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CF0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&gt;178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38A9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6670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1X+0.0725</w:t>
            </w:r>
          </w:p>
        </w:tc>
      </w:tr>
      <w:tr w:rsidR="00F733CA" w14:paraId="10960BC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73E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chlorpho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F26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40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F30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&gt;270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4BB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&gt;272 (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DFCE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AA25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02X+0.052</w:t>
            </w:r>
          </w:p>
        </w:tc>
      </w:tr>
      <w:tr w:rsidR="00F733CA" w14:paraId="0078C8E8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D64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o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BE8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459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980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&gt;79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480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&gt;47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E598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789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6X+0.0635</w:t>
            </w:r>
          </w:p>
        </w:tc>
      </w:tr>
      <w:tr w:rsidR="00F733CA" w14:paraId="2F9E9787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205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propid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261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0D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283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&gt;55 (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F32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&gt;98 (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36ED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47A5">
              <w:rPr>
                <w:rFonts w:ascii="Times New Roman" w:hAnsi="Times New Roman" w:cs="Times New Roman"/>
                <w:sz w:val="24"/>
              </w:rPr>
              <w:t>5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0EAC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17X+0.0873</w:t>
            </w:r>
          </w:p>
        </w:tc>
      </w:tr>
      <w:tr w:rsidR="00F733CA" w14:paraId="22B83BC8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F4F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hlorobenzophenon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F9F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E00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888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&gt;111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341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&gt;75 (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DF93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CAFD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7X+0.0747</w:t>
            </w:r>
          </w:p>
        </w:tc>
      </w:tr>
      <w:tr w:rsidR="00F733CA" w14:paraId="493417BC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227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thofencar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6C5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7DD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072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&gt;225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959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&gt;196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A84F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47A5">
              <w:rPr>
                <w:rFonts w:ascii="Times New Roman" w:hAnsi="Times New Roman" w:cs="Times New Roman"/>
                <w:sz w:val="24"/>
              </w:rPr>
              <w:t>5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DDB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58X+0.2296</w:t>
            </w:r>
          </w:p>
        </w:tc>
      </w:tr>
      <w:tr w:rsidR="00F733CA" w14:paraId="660C1E75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5CD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conazo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74C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14A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7D9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&gt;218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272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&gt;204 (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106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47A5">
              <w:rPr>
                <w:rFonts w:ascii="Times New Roman" w:hAnsi="Times New Roman" w:cs="Times New Roman"/>
                <w:sz w:val="24"/>
              </w:rPr>
              <w:t>5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E319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31X+0.1072</w:t>
            </w:r>
          </w:p>
        </w:tc>
      </w:tr>
      <w:tr w:rsidR="00F733CA" w14:paraId="77BBC932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605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rodini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004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AF2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660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&gt;208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B04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&gt;131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3AD4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C935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45X+0.5846</w:t>
            </w:r>
          </w:p>
        </w:tc>
      </w:tr>
      <w:tr w:rsidR="00F733CA" w14:paraId="70421155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864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dimethal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99E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F93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27F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&gt;162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3A2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&gt;191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CB53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DFA2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4X+0.0949</w:t>
            </w:r>
          </w:p>
        </w:tc>
      </w:tr>
      <w:tr w:rsidR="00F733CA" w14:paraId="5776626D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CEA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conazo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E8B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544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F5B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&gt;192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43F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&gt;157 (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460F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8C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7EAD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87X+0.4266</w:t>
            </w:r>
          </w:p>
        </w:tc>
      </w:tr>
      <w:tr w:rsidR="00F733CA" w14:paraId="51DA936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D68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alph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A8B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C8C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5E3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&gt;118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567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&gt;129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286A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36C9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57X+0.7956</w:t>
            </w:r>
          </w:p>
        </w:tc>
      </w:tr>
      <w:tr w:rsidR="00F733CA" w14:paraId="0D97FA16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0D8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pyra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64A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A49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495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&gt;145 (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28F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&gt;95 (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FCA0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5EFE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8X+0.2791</w:t>
            </w:r>
          </w:p>
        </w:tc>
      </w:tr>
      <w:tr w:rsidR="00F733CA" w14:paraId="6AAA761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E03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ymid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0C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188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CAE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&gt;96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555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&gt;255 (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7DAB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DB6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35X+0.1516</w:t>
            </w:r>
          </w:p>
        </w:tc>
      </w:tr>
      <w:tr w:rsidR="00F733CA" w14:paraId="2B868AC7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971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dath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35E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9B4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553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&gt;85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42A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&gt;58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7C5B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678D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83X+0.2821</w:t>
            </w:r>
          </w:p>
        </w:tc>
      </w:tr>
      <w:tr w:rsidR="00F733CA" w14:paraId="0C1DFA5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C63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triaf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0DB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A72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9CC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&gt;123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195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&gt;95 (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0E66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3932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69X+0.385</w:t>
            </w:r>
          </w:p>
        </w:tc>
      </w:tr>
      <w:tr w:rsidR="00F733CA" w14:paraId="60881DC3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F13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panipyri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80E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422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D8B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&gt;222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871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&gt;221 (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A0C7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ABD6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225X+0.7915</w:t>
            </w:r>
          </w:p>
        </w:tc>
      </w:tr>
      <w:tr w:rsidR="00F733CA" w14:paraId="40AAECE2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A6B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lobutani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C0E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0C6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43C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&gt;125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150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&gt;152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5F56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6B3D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12X+0.5056</w:t>
            </w:r>
          </w:p>
        </w:tc>
      </w:tr>
      <w:tr w:rsidR="00F733CA" w14:paraId="286318AC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7F5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profezi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A29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61A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25F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&gt;57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813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&gt;131 (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0B31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413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25X+0.3004</w:t>
            </w:r>
          </w:p>
        </w:tc>
      </w:tr>
      <w:tr w:rsidR="00F733CA" w14:paraId="3B1B141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3B7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silazo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8B9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ED3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0F1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&gt;165 (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342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&gt;152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C8F5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447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7X+0.2144</w:t>
            </w:r>
          </w:p>
        </w:tc>
      </w:tr>
      <w:tr w:rsidR="00F733CA" w14:paraId="51B2D0C1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C39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yproconazo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871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6F2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07A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&gt;125 (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44A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&gt;82 (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751E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A717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12X+0.4768</w:t>
            </w:r>
          </w:p>
        </w:tc>
      </w:tr>
      <w:tr w:rsidR="00F733CA" w14:paraId="16467302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6D2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pirim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723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DFD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A4A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&gt;19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A18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&gt;150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032D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993C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39X+0.1454</w:t>
            </w:r>
          </w:p>
        </w:tc>
      </w:tr>
      <w:tr w:rsidR="00F733CA" w14:paraId="7487AB7D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CFE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esoxim</w:t>
            </w:r>
            <w:proofErr w:type="spellEnd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ethy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589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540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172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&gt;116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72F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&gt;131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E14B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CE6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4X+0.1801</w:t>
            </w:r>
          </w:p>
        </w:tc>
      </w:tr>
      <w:tr w:rsidR="00F733CA" w14:paraId="6065FF71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E07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ymidol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C0B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3E7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026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&gt;121 (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E2D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&gt;78 (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DE6D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C088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X+0.3572</w:t>
            </w:r>
          </w:p>
        </w:tc>
      </w:tr>
      <w:tr w:rsidR="00F733CA" w14:paraId="686433B9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6A5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flufenami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7E3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E73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E2C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&gt;295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751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&gt;118 (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CA0D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0E44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07X+0.0559</w:t>
            </w:r>
          </w:p>
        </w:tc>
      </w:tr>
      <w:tr w:rsidR="00F733CA" w14:paraId="12B15017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250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iconazo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9D0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AA3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2BA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&gt;232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11B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&gt;149 (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4D5C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8FD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AA1F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95X+0.4104</w:t>
            </w:r>
          </w:p>
        </w:tc>
      </w:tr>
      <w:tr w:rsidR="00F733CA" w14:paraId="1282A5A4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3A4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dixy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966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79A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2CB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&gt;132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975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&gt;117 (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A2AE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18FD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BA29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53X+0.1925</w:t>
            </w:r>
          </w:p>
        </w:tc>
      </w:tr>
      <w:tr w:rsidR="00F733CA" w14:paraId="7505F5D6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4A0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zopho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23B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2BA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748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&gt;162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9CAF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&gt;81 (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DB83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06D5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18X+0.0871</w:t>
            </w:r>
          </w:p>
        </w:tc>
      </w:tr>
      <w:tr w:rsidR="00F733CA" w14:paraId="2860DD2E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87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xyf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561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92A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4EB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&gt;208 (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81F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&gt;182 (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AEC3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3F3C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29X+0.5509</w:t>
            </w:r>
          </w:p>
        </w:tc>
      </w:tr>
      <w:tr w:rsidR="00F733CA" w14:paraId="75EF551A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F54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quinazi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1D7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A64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17F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&gt;245 (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CDA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&gt;288 (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2343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7F88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183X+0.6483</w:t>
            </w:r>
          </w:p>
        </w:tc>
      </w:tr>
      <w:tr w:rsidR="00F733CA" w14:paraId="2221F19E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B85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mopropylat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98A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122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D5F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&gt;183 (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00A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&gt;1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29C2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C853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69X+0.3253</w:t>
            </w:r>
          </w:p>
        </w:tc>
      </w:tr>
      <w:tr w:rsidR="00F733CA" w14:paraId="730FC82D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0F9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enazat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01DB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D48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DC3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&gt;258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369E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&gt;199 (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4947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8A0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15X+0.1372</w:t>
            </w:r>
          </w:p>
        </w:tc>
      </w:tr>
      <w:tr w:rsidR="00F733CA" w14:paraId="54EEC42B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F5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enthr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E91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D05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AF6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&gt;166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46B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&gt;153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23C9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2FF0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98EF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493X+1.7949</w:t>
            </w:r>
          </w:p>
        </w:tc>
      </w:tr>
      <w:tr w:rsidR="00F733CA" w14:paraId="159040FE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7A1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propathri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ACD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F665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5A6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&gt;210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557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&gt;172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35E1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2FF0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9FDA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29X+0.12</w:t>
            </w:r>
          </w:p>
        </w:tc>
      </w:tr>
      <w:tr w:rsidR="00F733CA" w14:paraId="6A9728F5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1F19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azaqui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F3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38B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A85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&gt;145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B021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&gt;115 (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D29A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34E4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5E73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207X+1.2941</w:t>
            </w:r>
          </w:p>
        </w:tc>
      </w:tr>
      <w:tr w:rsidR="00F733CA" w14:paraId="41A7E680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2E4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amid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0326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D33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11E3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&gt;180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FA72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&gt;77 (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BE1C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34E4">
              <w:rPr>
                <w:rFonts w:ascii="Times New Roman" w:hAnsi="Times New Roman" w:cs="Times New Roman"/>
                <w:sz w:val="24"/>
              </w:rPr>
              <w:t>1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F1B7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17X+0.2168</w:t>
            </w:r>
          </w:p>
        </w:tc>
      </w:tr>
      <w:tr w:rsidR="00F733CA" w14:paraId="154BA73E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A15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bufenpyr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E644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A01D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311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&gt;171 (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B7F8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&gt;276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72CC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BD72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56X+0.3099</w:t>
            </w:r>
          </w:p>
        </w:tc>
      </w:tr>
      <w:tr w:rsidR="00F733CA" w14:paraId="74853512" w14:textId="77777777" w:rsidTr="003E4E2F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AD6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alon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8CF0A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BA56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60490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&gt;111 (1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EA8C" w14:textId="77777777" w:rsidR="00F733CA" w:rsidRPr="00754D20" w:rsidRDefault="00F733CA" w:rsidP="003E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D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&gt;138 (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7B55B" w14:textId="77777777" w:rsidR="00F733CA" w:rsidRPr="006047A5" w:rsidRDefault="00F733CA" w:rsidP="003E4E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3F1B8C">
              <w:rPr>
                <w:rFonts w:ascii="Times New Roman" w:hAnsi="Times New Roman" w:cs="Times New Roman"/>
                <w:sz w:val="24"/>
              </w:rPr>
              <w:t>0-88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53C41" w14:textId="77777777" w:rsidR="00F733CA" w:rsidRPr="005643EA" w:rsidRDefault="00F733CA" w:rsidP="003E4E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=0.0009X+0.1486</w:t>
            </w:r>
          </w:p>
        </w:tc>
      </w:tr>
    </w:tbl>
    <w:p w14:paraId="5EC5F68C" w14:textId="77777777" w:rsidR="00F733CA" w:rsidRDefault="00F733CA"/>
    <w:sectPr w:rsidR="00F733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13618" w14:textId="77777777" w:rsidR="006C7A00" w:rsidRDefault="006C7A00" w:rsidP="00F733CA">
      <w:pPr>
        <w:spacing w:after="0" w:line="240" w:lineRule="auto"/>
      </w:pPr>
      <w:r>
        <w:separator/>
      </w:r>
    </w:p>
  </w:endnote>
  <w:endnote w:type="continuationSeparator" w:id="0">
    <w:p w14:paraId="40BFFE1C" w14:textId="77777777" w:rsidR="006C7A00" w:rsidRDefault="006C7A00" w:rsidP="00F73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0D3BD" w14:textId="77777777" w:rsidR="006C7A00" w:rsidRDefault="006C7A00" w:rsidP="00F733CA">
      <w:pPr>
        <w:spacing w:after="0" w:line="240" w:lineRule="auto"/>
      </w:pPr>
      <w:r>
        <w:separator/>
      </w:r>
    </w:p>
  </w:footnote>
  <w:footnote w:type="continuationSeparator" w:id="0">
    <w:p w14:paraId="4C5568DE" w14:textId="77777777" w:rsidR="006C7A00" w:rsidRDefault="006C7A00" w:rsidP="00F73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A78"/>
    <w:rsid w:val="000126F1"/>
    <w:rsid w:val="00054AD3"/>
    <w:rsid w:val="0012305F"/>
    <w:rsid w:val="001A04E3"/>
    <w:rsid w:val="00235B0D"/>
    <w:rsid w:val="003E4E2F"/>
    <w:rsid w:val="003F1B8C"/>
    <w:rsid w:val="00414DFC"/>
    <w:rsid w:val="004246B3"/>
    <w:rsid w:val="004A1514"/>
    <w:rsid w:val="005643EA"/>
    <w:rsid w:val="006047A5"/>
    <w:rsid w:val="00680A78"/>
    <w:rsid w:val="0069676A"/>
    <w:rsid w:val="006C7A00"/>
    <w:rsid w:val="00754D20"/>
    <w:rsid w:val="007F5C7E"/>
    <w:rsid w:val="00833315"/>
    <w:rsid w:val="00944393"/>
    <w:rsid w:val="009455B4"/>
    <w:rsid w:val="00A16CED"/>
    <w:rsid w:val="00B04853"/>
    <w:rsid w:val="00C252ED"/>
    <w:rsid w:val="00D15DD3"/>
    <w:rsid w:val="00D5774C"/>
    <w:rsid w:val="00E00A7A"/>
    <w:rsid w:val="00E24DA3"/>
    <w:rsid w:val="00F1750D"/>
    <w:rsid w:val="00F733CA"/>
    <w:rsid w:val="00F9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045E5"/>
  <w15:chartTrackingRefBased/>
  <w15:docId w15:val="{9885D15F-BD53-4E23-AEC1-CAD15377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5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733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33CA"/>
  </w:style>
  <w:style w:type="paragraph" w:styleId="Pidipagina">
    <w:name w:val="footer"/>
    <w:basedOn w:val="Normale"/>
    <w:link w:val="PidipaginaCarattere"/>
    <w:uiPriority w:val="99"/>
    <w:unhideWhenUsed/>
    <w:rsid w:val="00F733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33CA"/>
  </w:style>
  <w:style w:type="paragraph" w:customStyle="1" w:styleId="BCAuthorAddress">
    <w:name w:val="BC_Author_Address"/>
    <w:basedOn w:val="Normale"/>
    <w:next w:val="Normale"/>
    <w:autoRedefine/>
    <w:rsid w:val="00F733CA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733</Characters>
  <Application>Microsoft Office Word</Application>
  <DocSecurity>0</DocSecurity>
  <Lines>128</Lines>
  <Paragraphs>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Arena</dc:creator>
  <cp:keywords/>
  <dc:description/>
  <cp:lastModifiedBy>Mariosimone Zoccali</cp:lastModifiedBy>
  <cp:revision>12</cp:revision>
  <dcterms:created xsi:type="dcterms:W3CDTF">2025-09-12T14:25:00Z</dcterms:created>
  <dcterms:modified xsi:type="dcterms:W3CDTF">2026-01-13T10:41:00Z</dcterms:modified>
</cp:coreProperties>
</file>